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DE866" w14:textId="77777777" w:rsidR="00991660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6B795A42" w14:textId="77777777" w:rsidR="00991660" w:rsidRDefault="00991660">
      <w:pPr>
        <w:jc w:val="both"/>
      </w:pPr>
    </w:p>
    <w:p w14:paraId="5398E6DD" w14:textId="55DE5275" w:rsidR="00690A9F" w:rsidRDefault="00000000">
      <w:pPr>
        <w:jc w:val="both"/>
      </w:pPr>
      <w:r>
        <w:t xml:space="preserve">Supplementary Material of the article entitled: </w:t>
      </w:r>
      <w:r>
        <w:rPr>
          <w:b/>
        </w:rPr>
        <w:t>“Contextual Cues Shape Facial Emotion Recognition: A Combined Behavioral and ERP Study”</w:t>
      </w:r>
      <w:r>
        <w:t>.</w:t>
      </w:r>
    </w:p>
    <w:p w14:paraId="401BF2BD" w14:textId="77777777" w:rsidR="00991660" w:rsidRDefault="00000000">
      <w:pPr>
        <w:pStyle w:val="Ttulo1"/>
        <w:numPr>
          <w:ilvl w:val="0"/>
          <w:numId w:val="1"/>
        </w:numPr>
      </w:pPr>
      <w:r>
        <w:t>Supplementary Tables</w:t>
      </w:r>
    </w:p>
    <w:p w14:paraId="0B3C11C8" w14:textId="77777777" w:rsidR="00991660" w:rsidRDefault="00000000">
      <w:pPr>
        <w:pStyle w:val="Ttulo1"/>
        <w:ind w:left="0" w:firstLine="0"/>
      </w:pPr>
      <w:r>
        <w:t>1.1 Descriptive Statistics</w:t>
      </w:r>
    </w:p>
    <w:p w14:paraId="1A82E652" w14:textId="38262A6A" w:rsidR="00991660" w:rsidRDefault="00000000">
      <w:pPr>
        <w:rPr>
          <w:b/>
          <w:lang/>
        </w:rPr>
      </w:pPr>
      <w:r>
        <w:rPr>
          <w:b/>
        </w:rPr>
        <w:t>1.1.</w:t>
      </w:r>
      <w:r w:rsidR="00C92BB1">
        <w:rPr>
          <w:b/>
        </w:rPr>
        <w:t>2</w:t>
      </w:r>
      <w:r>
        <w:rPr>
          <w:b/>
        </w:rPr>
        <w:t xml:space="preserve"> </w:t>
      </w:r>
      <w:r w:rsidR="00047E5A" w:rsidRPr="00047E5A">
        <w:rPr>
          <w:b/>
          <w:lang/>
        </w:rPr>
        <w:t>Verification of assumptions</w:t>
      </w:r>
      <w:r w:rsidR="00047E5A">
        <w:rPr>
          <w:b/>
          <w:lang/>
        </w:rPr>
        <w:t xml:space="preserve"> and </w:t>
      </w:r>
      <w:bookmarkStart w:id="0" w:name="_Hlk209371511"/>
      <w:r w:rsidR="00F215CF" w:rsidRPr="00F215CF">
        <w:rPr>
          <w:b/>
          <w:lang/>
        </w:rPr>
        <w:t xml:space="preserve">Mann–Whitney U </w:t>
      </w:r>
      <w:bookmarkEnd w:id="0"/>
      <w:r w:rsidR="00F215CF" w:rsidRPr="00F215CF">
        <w:rPr>
          <w:b/>
          <w:lang/>
        </w:rPr>
        <w:t>test for screening variables by participant sex</w:t>
      </w:r>
    </w:p>
    <w:tbl>
      <w:tblPr>
        <w:tblW w:w="6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570"/>
        <w:gridCol w:w="765"/>
        <w:gridCol w:w="930"/>
        <w:gridCol w:w="645"/>
        <w:gridCol w:w="1200"/>
        <w:gridCol w:w="1245"/>
      </w:tblGrid>
      <w:tr w:rsidR="00E62EFE" w14:paraId="43646B05" w14:textId="77777777" w:rsidTr="00232D46">
        <w:trPr>
          <w:trHeight w:val="640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1F2DD" w14:textId="77777777" w:rsidR="00E62EFE" w:rsidRDefault="00E62EFE" w:rsidP="00232D46">
            <w:pPr>
              <w:spacing w:before="180" w:after="180"/>
              <w:rPr>
                <w:b/>
              </w:rPr>
            </w:pPr>
            <w:bookmarkStart w:id="1" w:name="_Hlk209371484"/>
            <w:r>
              <w:rPr>
                <w:b/>
                <w:color w:val="333333"/>
              </w:rPr>
              <w:t>Screening Variable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EC9B4" w14:textId="4C60F9E4" w:rsidR="00E62EFE" w:rsidRDefault="00E62EFE" w:rsidP="00232D46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W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CA175" w14:textId="1881CC3A" w:rsidR="00E62EFE" w:rsidRDefault="00E62EFE" w:rsidP="00232D46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ADFA5" w14:textId="68D637E5" w:rsidR="00E62EFE" w:rsidRDefault="00E62EFE" w:rsidP="00232D46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F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2841F" w14:textId="35A168CE" w:rsidR="00E62EFE" w:rsidRDefault="00E62EFE" w:rsidP="00232D46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df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38888" w14:textId="481BCAE6" w:rsidR="00E62EFE" w:rsidRDefault="00E62EFE" w:rsidP="00232D46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df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99921" w14:textId="588E03A4" w:rsidR="00E62EFE" w:rsidRDefault="00E62EFE" w:rsidP="00232D46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p</w:t>
            </w:r>
          </w:p>
        </w:tc>
      </w:tr>
      <w:tr w:rsidR="00E62EFE" w14:paraId="7F995697" w14:textId="77777777" w:rsidTr="00232D46">
        <w:trPr>
          <w:trHeight w:val="760"/>
        </w:trPr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A6518" w14:textId="77777777" w:rsidR="00E62EFE" w:rsidRDefault="00E62EFE" w:rsidP="00232D46">
            <w:pPr>
              <w:spacing w:before="180" w:after="180"/>
            </w:pPr>
            <w:r>
              <w:rPr>
                <w:color w:val="333333"/>
              </w:rPr>
              <w:t>Age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55875" w14:textId="437A933A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904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F5B65" w14:textId="156604EE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003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1F1D4" w14:textId="06307789" w:rsidR="00E62EFE" w:rsidRDefault="00E62EFE" w:rsidP="00E62EFE">
            <w:pPr>
              <w:spacing w:before="180" w:after="180"/>
            </w:pPr>
            <w:r>
              <w:rPr>
                <w:color w:val="333333"/>
              </w:rPr>
              <w:t>0.0204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73E71" w14:textId="5BFC24CF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1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3223B" w14:textId="3CDAEB9A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37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51F95" w14:textId="004E087A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887</w:t>
            </w:r>
          </w:p>
        </w:tc>
      </w:tr>
      <w:tr w:rsidR="00E62EFE" w14:paraId="7358178E" w14:textId="77777777" w:rsidTr="00232D46">
        <w:trPr>
          <w:trHeight w:val="415"/>
        </w:trPr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BD94A" w14:textId="77777777" w:rsidR="00E62EFE" w:rsidRDefault="00E62EFE" w:rsidP="00232D46">
            <w:pPr>
              <w:spacing w:before="180" w:after="180"/>
            </w:pPr>
            <w:r>
              <w:rPr>
                <w:color w:val="333333"/>
              </w:rPr>
              <w:t>BDI-II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BBE14" w14:textId="4E545319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892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7E911" w14:textId="53FA16C5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001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52F48" w14:textId="51A282AB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4.474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3AB88" w14:textId="0A2EDC87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1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85A18" w14:textId="44BE06EC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37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534D2" w14:textId="6DAAEBE4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041</w:t>
            </w:r>
          </w:p>
        </w:tc>
      </w:tr>
      <w:tr w:rsidR="00E62EFE" w14:paraId="629B69AA" w14:textId="77777777" w:rsidTr="00232D46">
        <w:trPr>
          <w:trHeight w:val="415"/>
        </w:trPr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C966E" w14:textId="77777777" w:rsidR="00E62EFE" w:rsidRDefault="00E62EFE" w:rsidP="00232D46">
            <w:pPr>
              <w:spacing w:before="180" w:after="180"/>
              <w:rPr>
                <w:color w:val="333333"/>
              </w:rPr>
            </w:pPr>
            <w:r>
              <w:rPr>
                <w:color w:val="333333"/>
              </w:rPr>
              <w:t>STAI-S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3A665" w14:textId="3257B24C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871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33F84" w14:textId="419D0FCD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&lt;.001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88817" w14:textId="68E04674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4.236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9ABBB" w14:textId="5E91AB2E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1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DE273" w14:textId="606A023F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37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5347D" w14:textId="2B53C114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047</w:t>
            </w:r>
          </w:p>
        </w:tc>
      </w:tr>
      <w:tr w:rsidR="00E62EFE" w14:paraId="044B92A3" w14:textId="77777777" w:rsidTr="00232D46">
        <w:trPr>
          <w:trHeight w:val="415"/>
        </w:trPr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178D1" w14:textId="77777777" w:rsidR="00E62EFE" w:rsidRDefault="00E62EFE" w:rsidP="00232D46">
            <w:pPr>
              <w:spacing w:before="180" w:after="180"/>
            </w:pPr>
            <w:r>
              <w:rPr>
                <w:color w:val="333333"/>
              </w:rPr>
              <w:t>PANAS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4F6DE" w14:textId="4473A97C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971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F6FBF" w14:textId="10A0A06A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392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EEF12" w14:textId="360467C1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1.382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6429C" w14:textId="36BF3C10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1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60F93" w14:textId="280FBBC0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37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03705" w14:textId="0C626107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247</w:t>
            </w:r>
          </w:p>
        </w:tc>
      </w:tr>
      <w:tr w:rsidR="00E62EFE" w14:paraId="5D5491C0" w14:textId="77777777" w:rsidTr="00232D46">
        <w:trPr>
          <w:trHeight w:val="415"/>
        </w:trPr>
        <w:tc>
          <w:tcPr>
            <w:tcW w:w="127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52631" w14:textId="77777777" w:rsidR="00E62EFE" w:rsidRDefault="00E62EFE" w:rsidP="00232D46">
            <w:pPr>
              <w:spacing w:before="180" w:after="180"/>
            </w:pPr>
            <w:r>
              <w:rPr>
                <w:color w:val="333333"/>
              </w:rPr>
              <w:t>PHQ-9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721BC" w14:textId="386B7F5F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91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5ED69" w14:textId="1B6F2A35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004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18CE5" w14:textId="3A1ABC6B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0.38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6E60F" w14:textId="3A6AE960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4C87C" w14:textId="1D33C941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37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C05BA" w14:textId="61A248F9" w:rsidR="00E62EFE" w:rsidRDefault="00E62EFE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541</w:t>
            </w:r>
          </w:p>
        </w:tc>
      </w:tr>
      <w:bookmarkEnd w:id="1"/>
    </w:tbl>
    <w:p w14:paraId="7E29F53C" w14:textId="77777777" w:rsidR="00E62EFE" w:rsidRDefault="00E62EFE">
      <w:pPr>
        <w:rPr>
          <w:b/>
          <w:lang/>
        </w:rPr>
      </w:pPr>
    </w:p>
    <w:tbl>
      <w:tblPr>
        <w:tblW w:w="368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1560"/>
        <w:gridCol w:w="851"/>
      </w:tblGrid>
      <w:tr w:rsidR="00047E5A" w14:paraId="6810F84E" w14:textId="77777777" w:rsidTr="00047E5A">
        <w:trPr>
          <w:trHeight w:val="640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D7F28" w14:textId="77777777" w:rsidR="00047E5A" w:rsidRDefault="00047E5A" w:rsidP="00232D46">
            <w:pPr>
              <w:spacing w:before="180" w:after="180"/>
              <w:rPr>
                <w:b/>
              </w:rPr>
            </w:pPr>
            <w:r>
              <w:rPr>
                <w:b/>
                <w:color w:val="333333"/>
              </w:rPr>
              <w:t>Screening Variab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3ED96" w14:textId="46D1AB84" w:rsidR="00047E5A" w:rsidRDefault="00047E5A" w:rsidP="00232D46">
            <w:pPr>
              <w:spacing w:before="180" w:after="180"/>
              <w:jc w:val="center"/>
              <w:rPr>
                <w:b/>
              </w:rPr>
            </w:pPr>
            <w:r w:rsidRPr="00F215CF">
              <w:rPr>
                <w:b/>
                <w:lang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E54FA" w14:textId="28959BB5" w:rsidR="00047E5A" w:rsidRPr="00047E5A" w:rsidRDefault="00047E5A" w:rsidP="00232D46">
            <w:pPr>
              <w:spacing w:before="180" w:after="180"/>
              <w:jc w:val="center"/>
              <w:rPr>
                <w:b/>
                <w:i/>
                <w:iCs/>
              </w:rPr>
            </w:pPr>
            <w:r w:rsidRPr="00047E5A">
              <w:rPr>
                <w:b/>
                <w:i/>
                <w:iCs/>
                <w:color w:val="333333"/>
              </w:rPr>
              <w:t>p</w:t>
            </w:r>
          </w:p>
        </w:tc>
      </w:tr>
      <w:tr w:rsidR="00047E5A" w14:paraId="0ECDCA57" w14:textId="77777777" w:rsidTr="00047E5A">
        <w:trPr>
          <w:trHeight w:val="760"/>
        </w:trPr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2AAB7" w14:textId="77777777" w:rsidR="00047E5A" w:rsidRDefault="00047E5A" w:rsidP="00232D46">
            <w:pPr>
              <w:spacing w:before="180" w:after="180"/>
            </w:pPr>
            <w:r>
              <w:rPr>
                <w:color w:val="333333"/>
              </w:rPr>
              <w:t>Age</w:t>
            </w:r>
          </w:p>
        </w:tc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C1B46" w14:textId="5A63FE0F" w:rsidR="00047E5A" w:rsidRDefault="00047E5A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164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F42BF" w14:textId="4894615A" w:rsidR="00047E5A" w:rsidRDefault="00047E5A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472</w:t>
            </w:r>
          </w:p>
        </w:tc>
      </w:tr>
      <w:tr w:rsidR="00047E5A" w14:paraId="1742CFE1" w14:textId="77777777" w:rsidTr="00047E5A">
        <w:trPr>
          <w:trHeight w:val="415"/>
        </w:trPr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8369D" w14:textId="77777777" w:rsidR="00047E5A" w:rsidRDefault="00047E5A" w:rsidP="00232D46">
            <w:pPr>
              <w:spacing w:before="180" w:after="180"/>
            </w:pPr>
            <w:r>
              <w:rPr>
                <w:color w:val="333333"/>
              </w:rPr>
              <w:t>BDI-II</w:t>
            </w:r>
          </w:p>
        </w:tc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3D1B2" w14:textId="3FE1AF75" w:rsidR="00047E5A" w:rsidRDefault="00047E5A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180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05707" w14:textId="77BE883E" w:rsidR="00047E5A" w:rsidRDefault="00047E5A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789</w:t>
            </w:r>
          </w:p>
        </w:tc>
      </w:tr>
      <w:tr w:rsidR="00047E5A" w14:paraId="6E0F4382" w14:textId="77777777" w:rsidTr="00047E5A">
        <w:trPr>
          <w:trHeight w:val="415"/>
        </w:trPr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DADA5" w14:textId="77777777" w:rsidR="00047E5A" w:rsidRDefault="00047E5A" w:rsidP="00232D46">
            <w:pPr>
              <w:spacing w:before="180" w:after="180"/>
              <w:rPr>
                <w:color w:val="333333"/>
              </w:rPr>
            </w:pPr>
            <w:r>
              <w:rPr>
                <w:color w:val="333333"/>
              </w:rPr>
              <w:lastRenderedPageBreak/>
              <w:t>STAI-S</w:t>
            </w:r>
          </w:p>
        </w:tc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B9B02" w14:textId="27AFB6EE" w:rsidR="00047E5A" w:rsidRDefault="00047E5A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156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6968A" w14:textId="5A054FAF" w:rsidR="00047E5A" w:rsidRDefault="00047E5A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345</w:t>
            </w:r>
          </w:p>
        </w:tc>
      </w:tr>
      <w:tr w:rsidR="00047E5A" w14:paraId="31A647C9" w14:textId="77777777" w:rsidTr="00047E5A">
        <w:trPr>
          <w:trHeight w:val="415"/>
        </w:trPr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DC59D" w14:textId="77777777" w:rsidR="00047E5A" w:rsidRDefault="00047E5A" w:rsidP="00232D46">
            <w:pPr>
              <w:spacing w:before="180" w:after="180"/>
            </w:pPr>
            <w:r>
              <w:rPr>
                <w:color w:val="333333"/>
              </w:rPr>
              <w:t>PANAS</w:t>
            </w:r>
          </w:p>
        </w:tc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30DBF" w14:textId="088D7C66" w:rsidR="00047E5A" w:rsidRDefault="00047E5A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162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33FEF" w14:textId="5AF315A1" w:rsidR="00047E5A" w:rsidRDefault="00047E5A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439</w:t>
            </w:r>
          </w:p>
        </w:tc>
      </w:tr>
      <w:tr w:rsidR="00047E5A" w14:paraId="213F88AE" w14:textId="77777777" w:rsidTr="00047E5A">
        <w:trPr>
          <w:trHeight w:val="415"/>
        </w:trPr>
        <w:tc>
          <w:tcPr>
            <w:tcW w:w="127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CBBEA" w14:textId="77777777" w:rsidR="00047E5A" w:rsidRDefault="00047E5A" w:rsidP="00232D46">
            <w:pPr>
              <w:spacing w:before="180" w:after="180"/>
            </w:pPr>
            <w:r>
              <w:rPr>
                <w:color w:val="333333"/>
              </w:rPr>
              <w:t>PHQ-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1EE4E" w14:textId="0F2B0506" w:rsidR="00047E5A" w:rsidRDefault="00047E5A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17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FE833" w14:textId="334F350B" w:rsidR="00047E5A" w:rsidRDefault="00047E5A" w:rsidP="00232D46">
            <w:pPr>
              <w:spacing w:before="180" w:after="180"/>
              <w:jc w:val="center"/>
            </w:pPr>
            <w:r>
              <w:rPr>
                <w:color w:val="333333"/>
              </w:rPr>
              <w:t>.671</w:t>
            </w:r>
          </w:p>
        </w:tc>
      </w:tr>
    </w:tbl>
    <w:p w14:paraId="58B06019" w14:textId="7440547F" w:rsidR="00047E5A" w:rsidRPr="00047E5A" w:rsidRDefault="00047E5A">
      <w:pPr>
        <w:rPr>
          <w:bCs/>
          <w:lang/>
        </w:rPr>
      </w:pPr>
      <w:r w:rsidRPr="00047E5A">
        <w:rPr>
          <w:bCs/>
          <w:i/>
          <w:iCs/>
          <w:lang/>
        </w:rPr>
        <w:t>Note</w:t>
      </w:r>
      <w:r w:rsidRPr="00047E5A">
        <w:rPr>
          <w:bCs/>
          <w:lang/>
        </w:rPr>
        <w:t>. U = Mann–Whitney U test fo independent samples.</w:t>
      </w:r>
    </w:p>
    <w:p w14:paraId="12CC8D82" w14:textId="77777777" w:rsidR="00047E5A" w:rsidRDefault="00047E5A">
      <w:pPr>
        <w:rPr>
          <w:b/>
          <w:lang/>
        </w:rPr>
      </w:pPr>
    </w:p>
    <w:p w14:paraId="23400DCB" w14:textId="77777777" w:rsidR="00047E5A" w:rsidRDefault="00047E5A">
      <w:pPr>
        <w:rPr>
          <w:b/>
          <w:lang/>
        </w:rPr>
      </w:pPr>
    </w:p>
    <w:p w14:paraId="31D1F747" w14:textId="77777777" w:rsidR="00E62EFE" w:rsidRDefault="00E62EFE">
      <w:pPr>
        <w:rPr>
          <w:b/>
          <w:lang/>
        </w:rPr>
      </w:pPr>
    </w:p>
    <w:p w14:paraId="576EE7AC" w14:textId="77777777" w:rsidR="00E62EFE" w:rsidRDefault="00E62EFE">
      <w:pPr>
        <w:rPr>
          <w:b/>
          <w:lang/>
        </w:rPr>
      </w:pPr>
    </w:p>
    <w:p w14:paraId="61D482F4" w14:textId="77777777" w:rsidR="00E62EFE" w:rsidRPr="00F215CF" w:rsidRDefault="00E62EFE">
      <w:pPr>
        <w:rPr>
          <w:b/>
          <w:lang/>
        </w:rPr>
      </w:pPr>
    </w:p>
    <w:p w14:paraId="6DC3EC02" w14:textId="77777777" w:rsidR="00690A9F" w:rsidRDefault="00690A9F">
      <w:pPr>
        <w:rPr>
          <w:b/>
        </w:rPr>
      </w:pPr>
    </w:p>
    <w:sectPr w:rsidR="00690A9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1EFD80" w14:textId="77777777" w:rsidR="001F5B88" w:rsidRDefault="001F5B88">
      <w:pPr>
        <w:spacing w:before="0" w:after="0"/>
      </w:pPr>
      <w:r>
        <w:separator/>
      </w:r>
    </w:p>
  </w:endnote>
  <w:endnote w:type="continuationSeparator" w:id="0">
    <w:p w14:paraId="0EA54A47" w14:textId="77777777" w:rsidR="001F5B88" w:rsidRDefault="001F5B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E3CC4A" w14:textId="77777777" w:rsidR="00991660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50583C24" wp14:editId="6408006D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E50674" w14:textId="77777777" w:rsidR="00991660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="http://schemas.microsoft.com/office/tasks/2019/documenttasks" xmlns:cr="http://schemas.microsoft.com/office/comments/2020/reactions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E1A8E" w14:textId="77777777" w:rsidR="00991660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22053D27" wp14:editId="3E07B5B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A00DA9" w14:textId="77777777" w:rsidR="00991660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</w:rPr>
                            <w:t>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="http://schemas.microsoft.com/office/tasks/2019/documenttasks" xmlns:cr="http://schemas.microsoft.com/office/comments/2020/reactions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07081A" w14:textId="77777777" w:rsidR="001F5B88" w:rsidRDefault="001F5B88">
      <w:pPr>
        <w:spacing w:before="0" w:after="0"/>
      </w:pPr>
      <w:r>
        <w:separator/>
      </w:r>
    </w:p>
  </w:footnote>
  <w:footnote w:type="continuationSeparator" w:id="0">
    <w:p w14:paraId="014209B4" w14:textId="77777777" w:rsidR="001F5B88" w:rsidRDefault="001F5B8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1AD1DE" w14:textId="77777777" w:rsidR="00991660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5F5005" w14:textId="77777777" w:rsidR="00991660" w:rsidRDefault="00000000">
    <w:r>
      <w:rPr>
        <w:b/>
        <w:noProof/>
        <w:color w:val="A6A6A6"/>
      </w:rPr>
      <w:drawing>
        <wp:inline distT="0" distB="0" distL="0" distR="0" wp14:anchorId="48D22DCD" wp14:editId="4233FDE5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CF3CF0"/>
    <w:multiLevelType w:val="multilevel"/>
    <w:tmpl w:val="112E600E"/>
    <w:lvl w:ilvl="0">
      <w:start w:val="1"/>
      <w:numFmt w:val="decimal"/>
      <w:pStyle w:val="Prrafodelist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E1F7771"/>
    <w:multiLevelType w:val="multilevel"/>
    <w:tmpl w:val="C73825AE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208757169">
    <w:abstractNumId w:val="1"/>
  </w:num>
  <w:num w:numId="2" w16cid:durableId="766660580">
    <w:abstractNumId w:val="0"/>
  </w:num>
  <w:num w:numId="3" w16cid:durableId="7228272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660"/>
    <w:rsid w:val="00047E5A"/>
    <w:rsid w:val="001204EB"/>
    <w:rsid w:val="001C6F35"/>
    <w:rsid w:val="001F5B88"/>
    <w:rsid w:val="00282ED5"/>
    <w:rsid w:val="00690A9F"/>
    <w:rsid w:val="00803A6D"/>
    <w:rsid w:val="00991660"/>
    <w:rsid w:val="00C92BB1"/>
    <w:rsid w:val="00D27E25"/>
    <w:rsid w:val="00DE1B9A"/>
    <w:rsid w:val="00E62EFE"/>
    <w:rsid w:val="00F2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FFAFE5"/>
  <w15:docId w15:val="{73535240-46B6-8849-B9ED-EDF3408BB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E5A"/>
  </w:style>
  <w:style w:type="paragraph" w:styleId="Ttulo1">
    <w:name w:val="heading 1"/>
    <w:basedOn w:val="Normal"/>
    <w:next w:val="Normal"/>
    <w:link w:val="Ttulo1Car"/>
    <w:uiPriority w:val="9"/>
    <w:qFormat/>
    <w:pPr>
      <w:spacing w:before="240"/>
      <w:ind w:left="567" w:hanging="567"/>
      <w:outlineLvl w:val="0"/>
    </w:pPr>
    <w:rPr>
      <w:b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pPr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/>
    </w:p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</w:rPr>
  </w:style>
  <w:style w:type="table" w:customStyle="1" w:styleId="a">
    <w:basedOn w:val="Tablanormal"/>
    <w:tblPr>
      <w:tblStyleRowBandSize w:val="1"/>
      <w:tblStyleColBandSize w:val="1"/>
    </w:tblPr>
  </w:style>
  <w:style w:type="table" w:customStyle="1" w:styleId="a0">
    <w:basedOn w:val="Tablanormal"/>
    <w:tblPr>
      <w:tblStyleRowBandSize w:val="1"/>
      <w:tblStyleColBandSize w:val="1"/>
    </w:tblPr>
  </w:style>
  <w:style w:type="table" w:customStyle="1" w:styleId="a1">
    <w:basedOn w:val="Tabla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YJvCGB4tQD9dqm0xEz2myhMm2Q==">CgMxLjAaHwoBMBIaChgICVIUChJ0YWJsZS45eXo1cDhvYmIxczAaHwoBMRIaChgICVIUChJ0YWJsZS5zdWV1OXhoajlqa2w4AHIhMXBvOE1kWlpJeFJCTXZyQTZVSlU2OXMyQlExTnJFMEd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4</Words>
  <Characters>574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ristian A. Cortés Rivera</cp:lastModifiedBy>
  <cp:revision>7</cp:revision>
  <dcterms:created xsi:type="dcterms:W3CDTF">2022-11-17T16:58:00Z</dcterms:created>
  <dcterms:modified xsi:type="dcterms:W3CDTF">2025-11-28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